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F84B0" w14:textId="52FA14AC" w:rsidR="00146A35" w:rsidRDefault="00146A35" w:rsidP="00146A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349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6B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6BBB">
        <w:rPr>
          <w:rFonts w:ascii="Times New Roman" w:hAnsi="Times New Roman" w:cs="Times New Roman"/>
          <w:sz w:val="24"/>
          <w:szCs w:val="24"/>
        </w:rPr>
        <w:t xml:space="preserve">nalysis of variance (ANOVA)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3B6BBB">
        <w:rPr>
          <w:rFonts w:ascii="Times New Roman" w:hAnsi="Times New Roman" w:cs="Times New Roman"/>
          <w:sz w:val="24"/>
          <w:szCs w:val="24"/>
        </w:rPr>
        <w:t xml:space="preserve"> the effect of </w:t>
      </w:r>
      <w:r>
        <w:rPr>
          <w:rFonts w:ascii="Times New Roman" w:hAnsi="Times New Roman" w:cs="Times New Roman"/>
          <w:sz w:val="24"/>
          <w:szCs w:val="24"/>
        </w:rPr>
        <w:t>site, year, g</w:t>
      </w:r>
      <w:r w:rsidRPr="003B6BBB">
        <w:rPr>
          <w:rFonts w:ascii="Times New Roman" w:hAnsi="Times New Roman" w:cs="Times New Roman"/>
          <w:sz w:val="24"/>
          <w:szCs w:val="24"/>
        </w:rPr>
        <w:t>enotype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3B6B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itrogen</w:t>
      </w:r>
      <w:r w:rsidRPr="003B6BBB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stalk density, heights, and stem biomass proportions</w:t>
      </w:r>
      <w:r w:rsidR="001C224F">
        <w:rPr>
          <w:rFonts w:ascii="Times New Roman" w:hAnsi="Times New Roman" w:cs="Times New Roman"/>
          <w:sz w:val="24"/>
          <w:szCs w:val="24"/>
        </w:rPr>
        <w:t xml:space="preserve"> (2021-2023 data onl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1056"/>
        <w:gridCol w:w="1431"/>
        <w:gridCol w:w="1502"/>
        <w:gridCol w:w="523"/>
        <w:gridCol w:w="836"/>
        <w:gridCol w:w="1502"/>
        <w:gridCol w:w="523"/>
        <w:gridCol w:w="836"/>
        <w:gridCol w:w="1502"/>
      </w:tblGrid>
      <w:tr w:rsidR="00146A35" w:rsidRPr="00CA609B" w14:paraId="387CC014" w14:textId="77777777" w:rsidTr="00870FB0">
        <w:trPr>
          <w:trHeight w:val="304"/>
        </w:trPr>
        <w:tc>
          <w:tcPr>
            <w:tcW w:w="0" w:type="auto"/>
          </w:tcPr>
          <w:p w14:paraId="066253B2" w14:textId="77777777" w:rsidR="00146A35" w:rsidRPr="00CA609B" w:rsidRDefault="00146A35" w:rsidP="00870F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05317B9B" w14:textId="77777777" w:rsidR="00146A35" w:rsidRPr="00CA609B" w:rsidRDefault="00146A35" w:rsidP="0087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</w:p>
        </w:tc>
        <w:tc>
          <w:tcPr>
            <w:tcW w:w="0" w:type="auto"/>
            <w:gridSpan w:val="3"/>
          </w:tcPr>
          <w:p w14:paraId="565F95AA" w14:textId="77777777" w:rsidR="00146A35" w:rsidRPr="00CA609B" w:rsidRDefault="00146A35" w:rsidP="0087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0" w:type="auto"/>
            <w:gridSpan w:val="3"/>
          </w:tcPr>
          <w:p w14:paraId="2BFD88FB" w14:textId="77777777" w:rsidR="00146A35" w:rsidRPr="00CA609B" w:rsidRDefault="00146A35" w:rsidP="0087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Stem biomass proportion</w:t>
            </w:r>
          </w:p>
        </w:tc>
      </w:tr>
      <w:tr w:rsidR="00146A35" w:rsidRPr="00CA609B" w14:paraId="0FEC5E1D" w14:textId="77777777" w:rsidTr="00870FB0">
        <w:trPr>
          <w:trHeight w:val="304"/>
        </w:trPr>
        <w:tc>
          <w:tcPr>
            <w:tcW w:w="0" w:type="auto"/>
            <w:hideMark/>
          </w:tcPr>
          <w:p w14:paraId="24E19044" w14:textId="77777777" w:rsidR="00146A35" w:rsidRPr="00CA609B" w:rsidRDefault="00146A35" w:rsidP="00870F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0" w:type="auto"/>
            <w:hideMark/>
          </w:tcPr>
          <w:p w14:paraId="7C6841BD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14:paraId="46AEE2FA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F</w:t>
            </w:r>
          </w:p>
        </w:tc>
        <w:tc>
          <w:tcPr>
            <w:tcW w:w="0" w:type="auto"/>
            <w:noWrap/>
            <w:hideMark/>
          </w:tcPr>
          <w:p w14:paraId="3E465947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2BDBC512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</w:tcPr>
          <w:p w14:paraId="292419EF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F</w:t>
            </w:r>
          </w:p>
        </w:tc>
        <w:tc>
          <w:tcPr>
            <w:tcW w:w="0" w:type="auto"/>
          </w:tcPr>
          <w:p w14:paraId="6903A9DB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 (%)</w:t>
            </w:r>
          </w:p>
        </w:tc>
        <w:tc>
          <w:tcPr>
            <w:tcW w:w="0" w:type="auto"/>
          </w:tcPr>
          <w:p w14:paraId="4C983410" w14:textId="77777777" w:rsidR="00146A35" w:rsidRPr="00CA609B" w:rsidRDefault="00146A35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</w:tcPr>
          <w:p w14:paraId="06122D2C" w14:textId="77777777" w:rsidR="00146A35" w:rsidRPr="00CA609B" w:rsidRDefault="00146A35" w:rsidP="0087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F</w:t>
            </w:r>
          </w:p>
        </w:tc>
        <w:tc>
          <w:tcPr>
            <w:tcW w:w="0" w:type="auto"/>
          </w:tcPr>
          <w:p w14:paraId="025B9EEB" w14:textId="77777777" w:rsidR="00146A35" w:rsidRPr="00CA609B" w:rsidRDefault="00146A35" w:rsidP="0087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Variance (%)</w:t>
            </w:r>
          </w:p>
        </w:tc>
      </w:tr>
      <w:tr w:rsidR="00CA609B" w:rsidRPr="00CA609B" w14:paraId="100E1AFF" w14:textId="77777777" w:rsidTr="00A60C4E">
        <w:trPr>
          <w:trHeight w:val="319"/>
        </w:trPr>
        <w:tc>
          <w:tcPr>
            <w:tcW w:w="0" w:type="auto"/>
            <w:hideMark/>
          </w:tcPr>
          <w:p w14:paraId="79E32F9D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0" w:type="auto"/>
            <w:hideMark/>
          </w:tcPr>
          <w:p w14:paraId="1BA689E8" w14:textId="11338241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14:paraId="5F054419" w14:textId="40C9FAB1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noWrap/>
            <w:vAlign w:val="bottom"/>
            <w:hideMark/>
          </w:tcPr>
          <w:p w14:paraId="68126379" w14:textId="266BAE69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0" w:type="auto"/>
          </w:tcPr>
          <w:p w14:paraId="247F047B" w14:textId="58C1390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37DBAF43" w14:textId="20FD4DA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01DF693F" w14:textId="360BEF1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0" w:type="auto"/>
          </w:tcPr>
          <w:p w14:paraId="72D5496F" w14:textId="2E5B5D7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6F2654" w14:textId="45BBFF8F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721E50C9" w14:textId="4BC961AF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</w:tr>
      <w:tr w:rsidR="00CA609B" w:rsidRPr="00CA609B" w14:paraId="0850D39A" w14:textId="77777777" w:rsidTr="00A60C4E">
        <w:trPr>
          <w:trHeight w:val="319"/>
        </w:trPr>
        <w:tc>
          <w:tcPr>
            <w:tcW w:w="0" w:type="auto"/>
            <w:hideMark/>
          </w:tcPr>
          <w:p w14:paraId="082E5260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741AE704" w14:textId="4F510D0B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471D82DB" w14:textId="54FAC767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6062</w:t>
            </w:r>
          </w:p>
        </w:tc>
        <w:tc>
          <w:tcPr>
            <w:tcW w:w="0" w:type="auto"/>
            <w:noWrap/>
            <w:vAlign w:val="bottom"/>
            <w:hideMark/>
          </w:tcPr>
          <w:p w14:paraId="5231F5E2" w14:textId="2D4B9473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</w:tcPr>
          <w:p w14:paraId="61B2AF46" w14:textId="7F8403C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EFAF7E8" w14:textId="4931E1D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0" w:type="auto"/>
            <w:vAlign w:val="bottom"/>
          </w:tcPr>
          <w:p w14:paraId="1D055334" w14:textId="7D47617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</w:tcPr>
          <w:p w14:paraId="7055B626" w14:textId="021D8689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39BBDA" w14:textId="5847DD4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0" w:type="auto"/>
            <w:vAlign w:val="bottom"/>
          </w:tcPr>
          <w:p w14:paraId="78E87155" w14:textId="07B54CC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CA609B" w:rsidRPr="00CA609B" w14:paraId="24D5AC23" w14:textId="77777777" w:rsidTr="00A60C4E">
        <w:trPr>
          <w:trHeight w:val="319"/>
        </w:trPr>
        <w:tc>
          <w:tcPr>
            <w:tcW w:w="0" w:type="auto"/>
          </w:tcPr>
          <w:p w14:paraId="1FD26907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0" w:type="auto"/>
          </w:tcPr>
          <w:p w14:paraId="66140037" w14:textId="64F4DB28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859338B" w14:textId="7DA2BE0B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noWrap/>
            <w:vAlign w:val="bottom"/>
          </w:tcPr>
          <w:p w14:paraId="011B351D" w14:textId="349EC613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</w:tcPr>
          <w:p w14:paraId="0BD1564E" w14:textId="07DC624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78E8ADB9" w14:textId="41FE6AAC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702</w:t>
            </w:r>
          </w:p>
        </w:tc>
        <w:tc>
          <w:tcPr>
            <w:tcW w:w="0" w:type="auto"/>
            <w:vAlign w:val="bottom"/>
          </w:tcPr>
          <w:p w14:paraId="115D912D" w14:textId="66C236EE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</w:tcPr>
          <w:p w14:paraId="4D972A10" w14:textId="41BEE34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3582ED" w14:textId="5801B055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  <w:tc>
          <w:tcPr>
            <w:tcW w:w="0" w:type="auto"/>
            <w:vAlign w:val="bottom"/>
          </w:tcPr>
          <w:p w14:paraId="0EEC9325" w14:textId="514F5A7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A609B" w:rsidRPr="00CA609B" w14:paraId="6E89ACA5" w14:textId="77777777" w:rsidTr="00A60C4E">
        <w:trPr>
          <w:trHeight w:val="319"/>
        </w:trPr>
        <w:tc>
          <w:tcPr>
            <w:tcW w:w="0" w:type="auto"/>
          </w:tcPr>
          <w:p w14:paraId="34398F4F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Level</w:t>
            </w:r>
          </w:p>
        </w:tc>
        <w:tc>
          <w:tcPr>
            <w:tcW w:w="0" w:type="auto"/>
          </w:tcPr>
          <w:p w14:paraId="1F3BA650" w14:textId="2C70F37F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4E681205" w14:textId="27070A12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5149</w:t>
            </w:r>
          </w:p>
        </w:tc>
        <w:tc>
          <w:tcPr>
            <w:tcW w:w="0" w:type="auto"/>
            <w:noWrap/>
            <w:vAlign w:val="bottom"/>
          </w:tcPr>
          <w:p w14:paraId="0988242F" w14:textId="0803807B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</w:tcPr>
          <w:p w14:paraId="46E0D4CC" w14:textId="64387FC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3A507904" w14:textId="7090E88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3C3F5F4D" w14:textId="0F2E162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</w:tcPr>
          <w:p w14:paraId="6637E66F" w14:textId="4DF4D68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902BE2" w14:textId="53D6932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7AF044BB" w14:textId="6C4F525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CA609B" w:rsidRPr="00CA609B" w14:paraId="742C1BDB" w14:textId="77777777" w:rsidTr="00A60C4E">
        <w:trPr>
          <w:trHeight w:val="319"/>
        </w:trPr>
        <w:tc>
          <w:tcPr>
            <w:tcW w:w="0" w:type="auto"/>
            <w:hideMark/>
          </w:tcPr>
          <w:p w14:paraId="32B139BE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0" w:type="auto"/>
            <w:hideMark/>
          </w:tcPr>
          <w:p w14:paraId="5400F4FB" w14:textId="42044161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14:paraId="43C31B8C" w14:textId="0B13352E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noWrap/>
            <w:vAlign w:val="bottom"/>
            <w:hideMark/>
          </w:tcPr>
          <w:p w14:paraId="2F04A5F3" w14:textId="77908F54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0" w:type="auto"/>
          </w:tcPr>
          <w:p w14:paraId="605F17D1" w14:textId="6A27080C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3B21A423" w14:textId="7C5D6D9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14A2AC2F" w14:textId="0898E2A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0" w:type="auto"/>
          </w:tcPr>
          <w:p w14:paraId="3FB435E8" w14:textId="44D6067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F84CCE9" w14:textId="69D83D0C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24B5F95D" w14:textId="3A16A0C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CA609B" w:rsidRPr="00CA609B" w14:paraId="04DB0084" w14:textId="77777777" w:rsidTr="00A60C4E">
        <w:trPr>
          <w:trHeight w:val="319"/>
        </w:trPr>
        <w:tc>
          <w:tcPr>
            <w:tcW w:w="0" w:type="auto"/>
            <w:hideMark/>
          </w:tcPr>
          <w:p w14:paraId="5B358DCD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0" w:type="auto"/>
            <w:hideMark/>
          </w:tcPr>
          <w:p w14:paraId="308DEB62" w14:textId="7AB2EBD6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14:paraId="4F8BD662" w14:textId="480894CE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307</w:t>
            </w:r>
          </w:p>
        </w:tc>
        <w:tc>
          <w:tcPr>
            <w:tcW w:w="0" w:type="auto"/>
            <w:noWrap/>
            <w:vAlign w:val="bottom"/>
            <w:hideMark/>
          </w:tcPr>
          <w:p w14:paraId="42AC47E4" w14:textId="073BF2AA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auto"/>
          </w:tcPr>
          <w:p w14:paraId="664ECAF2" w14:textId="40470D4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77CC8CF0" w14:textId="234F8BC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7347</w:t>
            </w:r>
          </w:p>
        </w:tc>
        <w:tc>
          <w:tcPr>
            <w:tcW w:w="0" w:type="auto"/>
            <w:vAlign w:val="bottom"/>
          </w:tcPr>
          <w:p w14:paraId="7D47CA05" w14:textId="62C17539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461E2551" w14:textId="1E76949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D8A65E0" w14:textId="27AAD53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4716</w:t>
            </w:r>
          </w:p>
        </w:tc>
        <w:tc>
          <w:tcPr>
            <w:tcW w:w="0" w:type="auto"/>
            <w:vAlign w:val="bottom"/>
          </w:tcPr>
          <w:p w14:paraId="117306DD" w14:textId="1122F61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CA609B" w:rsidRPr="00CA609B" w14:paraId="6C5EC0B4" w14:textId="77777777" w:rsidTr="00A60C4E">
        <w:trPr>
          <w:trHeight w:val="319"/>
        </w:trPr>
        <w:tc>
          <w:tcPr>
            <w:tcW w:w="0" w:type="auto"/>
            <w:hideMark/>
          </w:tcPr>
          <w:p w14:paraId="60AF6C37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44D776E3" w14:textId="6A38B1E3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18F8B470" w14:textId="456A60C3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648</w:t>
            </w:r>
          </w:p>
        </w:tc>
        <w:tc>
          <w:tcPr>
            <w:tcW w:w="0" w:type="auto"/>
            <w:noWrap/>
            <w:vAlign w:val="bottom"/>
            <w:hideMark/>
          </w:tcPr>
          <w:p w14:paraId="182EFB97" w14:textId="22B30F92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</w:tcPr>
          <w:p w14:paraId="5D768D98" w14:textId="21AE9AEE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2822F3D6" w14:textId="629E55D1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vAlign w:val="bottom"/>
          </w:tcPr>
          <w:p w14:paraId="5FF116A2" w14:textId="475579E9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</w:tcPr>
          <w:p w14:paraId="3EFE200A" w14:textId="462F40DE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61FFBA5" w14:textId="5FC19ED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647</w:t>
            </w:r>
          </w:p>
        </w:tc>
        <w:tc>
          <w:tcPr>
            <w:tcW w:w="0" w:type="auto"/>
            <w:vAlign w:val="bottom"/>
          </w:tcPr>
          <w:p w14:paraId="0405C4E2" w14:textId="0547BD9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A609B" w:rsidRPr="00CA609B" w14:paraId="2917A49F" w14:textId="77777777" w:rsidTr="00A60C4E">
        <w:trPr>
          <w:trHeight w:val="319"/>
        </w:trPr>
        <w:tc>
          <w:tcPr>
            <w:tcW w:w="0" w:type="auto"/>
          </w:tcPr>
          <w:p w14:paraId="0A13B8D9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31A70F43" w14:textId="457BC4DF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71013A2E" w14:textId="642CF01A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noWrap/>
            <w:vAlign w:val="bottom"/>
          </w:tcPr>
          <w:p w14:paraId="5721E36E" w14:textId="3E06B9F3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0" w:type="auto"/>
          </w:tcPr>
          <w:p w14:paraId="4A1EE261" w14:textId="6CB7E09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1DDF80E7" w14:textId="4A8F000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296</w:t>
            </w:r>
          </w:p>
        </w:tc>
        <w:tc>
          <w:tcPr>
            <w:tcW w:w="0" w:type="auto"/>
            <w:vAlign w:val="bottom"/>
          </w:tcPr>
          <w:p w14:paraId="2260D358" w14:textId="75E5DD0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</w:tcPr>
          <w:p w14:paraId="77989DFF" w14:textId="1DD8609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4F24755" w14:textId="21F7FA2C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769</w:t>
            </w:r>
          </w:p>
        </w:tc>
        <w:tc>
          <w:tcPr>
            <w:tcW w:w="0" w:type="auto"/>
            <w:vAlign w:val="bottom"/>
          </w:tcPr>
          <w:p w14:paraId="4DA75FEB" w14:textId="2C41905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A609B" w:rsidRPr="00CA609B" w14:paraId="730D4873" w14:textId="77777777" w:rsidTr="00A60C4E">
        <w:trPr>
          <w:trHeight w:val="319"/>
        </w:trPr>
        <w:tc>
          <w:tcPr>
            <w:tcW w:w="0" w:type="auto"/>
            <w:hideMark/>
          </w:tcPr>
          <w:p w14:paraId="0B1330F8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7A4A5F53" w14:textId="032BB26A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1237ED10" w14:textId="536C7942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4288</w:t>
            </w:r>
          </w:p>
        </w:tc>
        <w:tc>
          <w:tcPr>
            <w:tcW w:w="0" w:type="auto"/>
            <w:noWrap/>
            <w:vAlign w:val="bottom"/>
            <w:hideMark/>
          </w:tcPr>
          <w:p w14:paraId="068E46AC" w14:textId="7A44E417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</w:tcPr>
          <w:p w14:paraId="1B39EF61" w14:textId="5079566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8A12D3D" w14:textId="72B131A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vAlign w:val="bottom"/>
          </w:tcPr>
          <w:p w14:paraId="7A513E32" w14:textId="114C9913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</w:tcPr>
          <w:p w14:paraId="19CBF77B" w14:textId="10FE2F77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E1F224" w14:textId="41452FD1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0" w:type="auto"/>
            <w:vAlign w:val="bottom"/>
          </w:tcPr>
          <w:p w14:paraId="37131B5B" w14:textId="6A4B39D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A609B" w:rsidRPr="00CA609B" w14:paraId="02666101" w14:textId="77777777" w:rsidTr="00A60C4E">
        <w:trPr>
          <w:trHeight w:val="319"/>
        </w:trPr>
        <w:tc>
          <w:tcPr>
            <w:tcW w:w="0" w:type="auto"/>
          </w:tcPr>
          <w:p w14:paraId="5FA14E2D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</w:tcPr>
          <w:p w14:paraId="4A40EB7D" w14:textId="401DDBB7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3796FDC4" w14:textId="2DC09BD3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915</w:t>
            </w:r>
          </w:p>
        </w:tc>
        <w:tc>
          <w:tcPr>
            <w:tcW w:w="0" w:type="auto"/>
            <w:noWrap/>
            <w:vAlign w:val="bottom"/>
          </w:tcPr>
          <w:p w14:paraId="36921C80" w14:textId="55A71968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</w:tcPr>
          <w:p w14:paraId="1E5C1B3E" w14:textId="100D992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4E8DCA9A" w14:textId="0E0BB74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6513</w:t>
            </w:r>
          </w:p>
        </w:tc>
        <w:tc>
          <w:tcPr>
            <w:tcW w:w="0" w:type="auto"/>
            <w:vAlign w:val="bottom"/>
          </w:tcPr>
          <w:p w14:paraId="30A24ED0" w14:textId="061889A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</w:tcPr>
          <w:p w14:paraId="5DB6455F" w14:textId="0D8AAB8F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490361D" w14:textId="164849D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0" w:type="auto"/>
            <w:vAlign w:val="bottom"/>
          </w:tcPr>
          <w:p w14:paraId="1B78BFE4" w14:textId="62F5C317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A609B" w:rsidRPr="00CA609B" w14:paraId="30C4DEC3" w14:textId="77777777" w:rsidTr="00A60C4E">
        <w:trPr>
          <w:trHeight w:val="319"/>
        </w:trPr>
        <w:tc>
          <w:tcPr>
            <w:tcW w:w="0" w:type="auto"/>
          </w:tcPr>
          <w:p w14:paraId="2CA4084E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2BDF60DF" w14:textId="374D5E58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</w:tcPr>
          <w:p w14:paraId="33940EE6" w14:textId="56A08B60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8865</w:t>
            </w:r>
          </w:p>
        </w:tc>
        <w:tc>
          <w:tcPr>
            <w:tcW w:w="0" w:type="auto"/>
            <w:noWrap/>
            <w:vAlign w:val="bottom"/>
          </w:tcPr>
          <w:p w14:paraId="520C56C2" w14:textId="745AD9BF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</w:tcPr>
          <w:p w14:paraId="3E693C13" w14:textId="13C08749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</w:tcPr>
          <w:p w14:paraId="66327872" w14:textId="1B48C69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0" w:type="auto"/>
            <w:vAlign w:val="bottom"/>
          </w:tcPr>
          <w:p w14:paraId="39439B8F" w14:textId="105ABEB8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</w:tcPr>
          <w:p w14:paraId="71B3973C" w14:textId="21095A4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1BDD448" w14:textId="6E4623B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0" w:type="auto"/>
            <w:vAlign w:val="bottom"/>
          </w:tcPr>
          <w:p w14:paraId="3A858ED2" w14:textId="094A4417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CA609B" w:rsidRPr="00CA609B" w14:paraId="611B52C1" w14:textId="77777777" w:rsidTr="00A60C4E">
        <w:trPr>
          <w:trHeight w:val="319"/>
        </w:trPr>
        <w:tc>
          <w:tcPr>
            <w:tcW w:w="0" w:type="auto"/>
            <w:hideMark/>
          </w:tcPr>
          <w:p w14:paraId="0BA2BBD4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7D0C7773" w14:textId="7DDF6113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624F62E6" w14:textId="42D43CC9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925</w:t>
            </w:r>
          </w:p>
        </w:tc>
        <w:tc>
          <w:tcPr>
            <w:tcW w:w="0" w:type="auto"/>
            <w:noWrap/>
            <w:vAlign w:val="bottom"/>
            <w:hideMark/>
          </w:tcPr>
          <w:p w14:paraId="1A91EF98" w14:textId="797FCC88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</w:tcPr>
          <w:p w14:paraId="6BA14C1E" w14:textId="52604ED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25F21A0E" w14:textId="27597D83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9056</w:t>
            </w:r>
          </w:p>
        </w:tc>
        <w:tc>
          <w:tcPr>
            <w:tcW w:w="0" w:type="auto"/>
            <w:vAlign w:val="bottom"/>
          </w:tcPr>
          <w:p w14:paraId="53DE4800" w14:textId="0BDA297F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</w:tcPr>
          <w:p w14:paraId="117D1BB1" w14:textId="7ED8F6C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9C1A2A" w14:textId="13D5C096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2534</w:t>
            </w:r>
          </w:p>
        </w:tc>
        <w:tc>
          <w:tcPr>
            <w:tcW w:w="0" w:type="auto"/>
            <w:vAlign w:val="bottom"/>
          </w:tcPr>
          <w:p w14:paraId="0AA46DF7" w14:textId="0122EE11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CA609B" w:rsidRPr="00CA609B" w14:paraId="2B023C99" w14:textId="77777777" w:rsidTr="00A60C4E">
        <w:trPr>
          <w:trHeight w:val="319"/>
        </w:trPr>
        <w:tc>
          <w:tcPr>
            <w:tcW w:w="0" w:type="auto"/>
            <w:hideMark/>
          </w:tcPr>
          <w:p w14:paraId="70428E87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4462B7C5" w14:textId="66373081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1A30DB9B" w14:textId="46750A02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094</w:t>
            </w:r>
          </w:p>
        </w:tc>
        <w:tc>
          <w:tcPr>
            <w:tcW w:w="0" w:type="auto"/>
            <w:noWrap/>
            <w:vAlign w:val="bottom"/>
            <w:hideMark/>
          </w:tcPr>
          <w:p w14:paraId="5F659762" w14:textId="5AC65C36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</w:tcPr>
          <w:p w14:paraId="576D6EC8" w14:textId="4546C4A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C3FC2E1" w14:textId="7DE6CD9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6933</w:t>
            </w:r>
          </w:p>
        </w:tc>
        <w:tc>
          <w:tcPr>
            <w:tcW w:w="0" w:type="auto"/>
            <w:vAlign w:val="bottom"/>
          </w:tcPr>
          <w:p w14:paraId="5523EB82" w14:textId="23359F1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</w:tcPr>
          <w:p w14:paraId="5E0EB5CA" w14:textId="647F6DAE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560DEDF" w14:textId="0A49F384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4536</w:t>
            </w:r>
          </w:p>
        </w:tc>
        <w:tc>
          <w:tcPr>
            <w:tcW w:w="0" w:type="auto"/>
            <w:vAlign w:val="bottom"/>
          </w:tcPr>
          <w:p w14:paraId="2052FEB6" w14:textId="3413AF2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A609B" w:rsidRPr="00CA609B" w14:paraId="7DB2D7C8" w14:textId="77777777" w:rsidTr="00A60C4E">
        <w:trPr>
          <w:trHeight w:val="319"/>
        </w:trPr>
        <w:tc>
          <w:tcPr>
            <w:tcW w:w="0" w:type="auto"/>
            <w:hideMark/>
          </w:tcPr>
          <w:p w14:paraId="0FDB8111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72F32797" w14:textId="0FBE4B0B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14:paraId="7542B175" w14:textId="148EE06F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1437</w:t>
            </w:r>
          </w:p>
        </w:tc>
        <w:tc>
          <w:tcPr>
            <w:tcW w:w="0" w:type="auto"/>
            <w:noWrap/>
            <w:vAlign w:val="bottom"/>
            <w:hideMark/>
          </w:tcPr>
          <w:p w14:paraId="1A9EBB09" w14:textId="6C352020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</w:tcPr>
          <w:p w14:paraId="567A008A" w14:textId="505BC70E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217397C9" w14:textId="01E71CE3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202</w:t>
            </w:r>
          </w:p>
        </w:tc>
        <w:tc>
          <w:tcPr>
            <w:tcW w:w="0" w:type="auto"/>
            <w:vAlign w:val="bottom"/>
          </w:tcPr>
          <w:p w14:paraId="6A92B1D7" w14:textId="47660ED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</w:tcPr>
          <w:p w14:paraId="18BD6B4F" w14:textId="079F9A2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5CA8640" w14:textId="520FCB32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6184</w:t>
            </w:r>
          </w:p>
        </w:tc>
        <w:tc>
          <w:tcPr>
            <w:tcW w:w="0" w:type="auto"/>
            <w:vAlign w:val="bottom"/>
          </w:tcPr>
          <w:p w14:paraId="358D02D8" w14:textId="72328497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A609B" w:rsidRPr="00CA609B" w14:paraId="2754305D" w14:textId="77777777" w:rsidTr="00A60C4E">
        <w:trPr>
          <w:trHeight w:val="304"/>
        </w:trPr>
        <w:tc>
          <w:tcPr>
            <w:tcW w:w="0" w:type="auto"/>
            <w:hideMark/>
          </w:tcPr>
          <w:p w14:paraId="510D0027" w14:textId="77777777" w:rsidR="00CA609B" w:rsidRPr="00CA609B" w:rsidRDefault="00CA609B" w:rsidP="00CA60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7ACBB29A" w14:textId="61A910BA" w:rsidR="00CA609B" w:rsidRPr="00CA609B" w:rsidRDefault="00CA609B" w:rsidP="00CA609B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738FC75C" w14:textId="118EADA9" w:rsidR="00CA609B" w:rsidRPr="00CA609B" w:rsidRDefault="00CA609B" w:rsidP="00CA609B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0" w:type="auto"/>
            <w:noWrap/>
            <w:vAlign w:val="bottom"/>
            <w:hideMark/>
          </w:tcPr>
          <w:p w14:paraId="6DE019B8" w14:textId="22665DD6" w:rsidR="00CA609B" w:rsidRPr="00CA609B" w:rsidRDefault="00CA609B" w:rsidP="00CA609B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</w:tcPr>
          <w:p w14:paraId="49478714" w14:textId="7A22C32A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815DF02" w14:textId="6C99C48B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932</w:t>
            </w:r>
          </w:p>
        </w:tc>
        <w:tc>
          <w:tcPr>
            <w:tcW w:w="0" w:type="auto"/>
            <w:vAlign w:val="bottom"/>
          </w:tcPr>
          <w:p w14:paraId="5A193A46" w14:textId="5EEFB1D3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</w:tcPr>
          <w:p w14:paraId="14DD7483" w14:textId="10E8CFBD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ECB7A58" w14:textId="42F31880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2181</w:t>
            </w:r>
          </w:p>
        </w:tc>
        <w:tc>
          <w:tcPr>
            <w:tcW w:w="0" w:type="auto"/>
            <w:vAlign w:val="bottom"/>
          </w:tcPr>
          <w:p w14:paraId="2F2130A7" w14:textId="17158703" w:rsidR="00CA609B" w:rsidRPr="00CA609B" w:rsidRDefault="00CA609B" w:rsidP="00CA60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</w:tbl>
    <w:p w14:paraId="63D03461" w14:textId="77777777" w:rsidR="00146A35" w:rsidRDefault="00146A35" w:rsidP="00146A35">
      <w:pPr>
        <w:rPr>
          <w:rFonts w:ascii="Times New Roman" w:hAnsi="Times New Roman" w:cs="Times New Roman"/>
          <w:sz w:val="24"/>
          <w:szCs w:val="24"/>
        </w:rPr>
      </w:pPr>
    </w:p>
    <w:p w14:paraId="43232457" w14:textId="77777777" w:rsidR="00717B07" w:rsidRDefault="00717B07"/>
    <w:p w14:paraId="42E14E08" w14:textId="77777777" w:rsidR="000B2F3A" w:rsidRDefault="000B2F3A"/>
    <w:p w14:paraId="0E6023E4" w14:textId="28893EC9" w:rsidR="000B2F3A" w:rsidRDefault="000B2F3A">
      <w:pPr>
        <w:spacing w:line="278" w:lineRule="auto"/>
      </w:pPr>
      <w:r>
        <w:br w:type="page"/>
      </w:r>
    </w:p>
    <w:p w14:paraId="5A4686D6" w14:textId="1B510084" w:rsidR="000B2F3A" w:rsidRDefault="000B2F3A" w:rsidP="000B2F3A">
      <w:pPr>
        <w:rPr>
          <w:rFonts w:ascii="Times New Roman" w:hAnsi="Times New Roman" w:cs="Times New Roman"/>
          <w:sz w:val="24"/>
          <w:szCs w:val="24"/>
        </w:rPr>
      </w:pPr>
      <w:r w:rsidRPr="007202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95C2B">
        <w:rPr>
          <w:rFonts w:ascii="Times New Roman" w:hAnsi="Times New Roman" w:cs="Times New Roman"/>
          <w:sz w:val="24"/>
          <w:szCs w:val="24"/>
        </w:rPr>
        <w:t xml:space="preserve">nalysis of variance (ANOVA)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995C2B">
        <w:rPr>
          <w:rFonts w:ascii="Times New Roman" w:hAnsi="Times New Roman" w:cs="Times New Roman"/>
          <w:sz w:val="24"/>
          <w:szCs w:val="24"/>
        </w:rPr>
        <w:t xml:space="preserve"> the effect of </w:t>
      </w:r>
      <w:r>
        <w:rPr>
          <w:rFonts w:ascii="Times New Roman" w:hAnsi="Times New Roman" w:cs="Times New Roman"/>
          <w:sz w:val="24"/>
          <w:szCs w:val="24"/>
        </w:rPr>
        <w:t xml:space="preserve">site, year, </w:t>
      </w:r>
      <w:r w:rsidRPr="00995C2B">
        <w:rPr>
          <w:rFonts w:ascii="Times New Roman" w:hAnsi="Times New Roman" w:cs="Times New Roman"/>
          <w:sz w:val="24"/>
          <w:szCs w:val="24"/>
        </w:rPr>
        <w:t xml:space="preserve">genotype, and </w:t>
      </w:r>
      <w:r>
        <w:rPr>
          <w:rFonts w:ascii="Times New Roman" w:hAnsi="Times New Roman" w:cs="Times New Roman"/>
          <w:sz w:val="24"/>
          <w:szCs w:val="24"/>
        </w:rPr>
        <w:t>nitrogen (N) level</w:t>
      </w:r>
      <w:r w:rsidRPr="00995C2B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end-of-season biomass yield (Only data from Beaumont Texas and Starkville, Mississippi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235"/>
        <w:gridCol w:w="1350"/>
        <w:gridCol w:w="2070"/>
        <w:gridCol w:w="2340"/>
      </w:tblGrid>
      <w:tr w:rsidR="000B2F3A" w:rsidRPr="00CA609B" w14:paraId="5F79BDC1" w14:textId="77777777" w:rsidTr="00870FB0">
        <w:trPr>
          <w:trHeight w:val="304"/>
        </w:trPr>
        <w:tc>
          <w:tcPr>
            <w:tcW w:w="3235" w:type="dxa"/>
            <w:hideMark/>
          </w:tcPr>
          <w:p w14:paraId="5EAFAD5C" w14:textId="77777777" w:rsidR="000B2F3A" w:rsidRPr="00CA609B" w:rsidRDefault="000B2F3A" w:rsidP="00870F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350" w:type="dxa"/>
            <w:hideMark/>
          </w:tcPr>
          <w:p w14:paraId="149A98A9" w14:textId="77777777" w:rsidR="000B2F3A" w:rsidRPr="00CA609B" w:rsidRDefault="000B2F3A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2070" w:type="dxa"/>
            <w:hideMark/>
          </w:tcPr>
          <w:p w14:paraId="09DF5700" w14:textId="77777777" w:rsidR="000B2F3A" w:rsidRPr="00CA609B" w:rsidRDefault="000B2F3A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F</w:t>
            </w:r>
          </w:p>
        </w:tc>
        <w:tc>
          <w:tcPr>
            <w:tcW w:w="2340" w:type="dxa"/>
            <w:noWrap/>
            <w:hideMark/>
          </w:tcPr>
          <w:p w14:paraId="5819590A" w14:textId="77777777" w:rsidR="000B2F3A" w:rsidRPr="00CA609B" w:rsidRDefault="000B2F3A" w:rsidP="00870F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Variance (%)</w:t>
            </w:r>
          </w:p>
        </w:tc>
      </w:tr>
      <w:tr w:rsidR="00D958D6" w:rsidRPr="00CA609B" w14:paraId="1DDEA7F1" w14:textId="77777777" w:rsidTr="00901826">
        <w:trPr>
          <w:trHeight w:val="319"/>
        </w:trPr>
        <w:tc>
          <w:tcPr>
            <w:tcW w:w="3235" w:type="dxa"/>
            <w:hideMark/>
          </w:tcPr>
          <w:p w14:paraId="5C718F3F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350" w:type="dxa"/>
            <w:hideMark/>
          </w:tcPr>
          <w:p w14:paraId="0B914094" w14:textId="11EB7A10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hideMark/>
          </w:tcPr>
          <w:p w14:paraId="5E671554" w14:textId="75269AB1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340" w:type="dxa"/>
            <w:noWrap/>
            <w:vAlign w:val="bottom"/>
            <w:hideMark/>
          </w:tcPr>
          <w:p w14:paraId="33AA0DC2" w14:textId="7AC2E468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D958D6" w:rsidRPr="00CA609B" w14:paraId="5D5E1B04" w14:textId="77777777" w:rsidTr="00901826">
        <w:trPr>
          <w:trHeight w:val="319"/>
        </w:trPr>
        <w:tc>
          <w:tcPr>
            <w:tcW w:w="3235" w:type="dxa"/>
            <w:hideMark/>
          </w:tcPr>
          <w:p w14:paraId="01DD8193" w14:textId="1BE446B9" w:rsidR="00D958D6" w:rsidRPr="00CA609B" w:rsidRDefault="00F959E9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D958D6"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350" w:type="dxa"/>
            <w:hideMark/>
          </w:tcPr>
          <w:p w14:paraId="29C0A0A5" w14:textId="1E3907D1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hideMark/>
          </w:tcPr>
          <w:p w14:paraId="5DDFB548" w14:textId="344D220C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340" w:type="dxa"/>
            <w:noWrap/>
            <w:vAlign w:val="bottom"/>
            <w:hideMark/>
          </w:tcPr>
          <w:p w14:paraId="6A3A65BE" w14:textId="14D7D130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D958D6" w:rsidRPr="00CA609B" w14:paraId="556D6A79" w14:textId="77777777" w:rsidTr="00901826">
        <w:trPr>
          <w:trHeight w:val="319"/>
        </w:trPr>
        <w:tc>
          <w:tcPr>
            <w:tcW w:w="3235" w:type="dxa"/>
          </w:tcPr>
          <w:p w14:paraId="7E3F3EFE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1350" w:type="dxa"/>
          </w:tcPr>
          <w:p w14:paraId="5B608E9B" w14:textId="11F483A5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</w:tcPr>
          <w:p w14:paraId="224BC5B9" w14:textId="7A6CF073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093</w:t>
            </w:r>
          </w:p>
        </w:tc>
        <w:tc>
          <w:tcPr>
            <w:tcW w:w="2340" w:type="dxa"/>
            <w:noWrap/>
            <w:vAlign w:val="bottom"/>
          </w:tcPr>
          <w:p w14:paraId="4FED15E2" w14:textId="0B2C3FB4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D958D6" w:rsidRPr="00CA609B" w14:paraId="132F7BBB" w14:textId="77777777" w:rsidTr="00901826">
        <w:trPr>
          <w:trHeight w:val="319"/>
        </w:trPr>
        <w:tc>
          <w:tcPr>
            <w:tcW w:w="3235" w:type="dxa"/>
          </w:tcPr>
          <w:p w14:paraId="619A88F5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Level</w:t>
            </w:r>
          </w:p>
        </w:tc>
        <w:tc>
          <w:tcPr>
            <w:tcW w:w="1350" w:type="dxa"/>
          </w:tcPr>
          <w:p w14:paraId="00851984" w14:textId="5F871AB3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</w:tcPr>
          <w:p w14:paraId="0D308FC2" w14:textId="0D7A7B97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340" w:type="dxa"/>
            <w:noWrap/>
            <w:vAlign w:val="bottom"/>
          </w:tcPr>
          <w:p w14:paraId="1B07BECD" w14:textId="4E266065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D958D6" w:rsidRPr="00CA609B" w14:paraId="06437233" w14:textId="77777777" w:rsidTr="00901826">
        <w:trPr>
          <w:trHeight w:val="319"/>
        </w:trPr>
        <w:tc>
          <w:tcPr>
            <w:tcW w:w="3235" w:type="dxa"/>
            <w:hideMark/>
          </w:tcPr>
          <w:p w14:paraId="1FAA6813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50" w:type="dxa"/>
            <w:hideMark/>
          </w:tcPr>
          <w:p w14:paraId="67676665" w14:textId="01E376A2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hideMark/>
          </w:tcPr>
          <w:p w14:paraId="04D02FD0" w14:textId="7A415DFD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2340" w:type="dxa"/>
            <w:noWrap/>
            <w:vAlign w:val="bottom"/>
            <w:hideMark/>
          </w:tcPr>
          <w:p w14:paraId="41C6E4C7" w14:textId="700518ED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D958D6" w:rsidRPr="00CA609B" w14:paraId="5AC1EFE2" w14:textId="77777777" w:rsidTr="00901826">
        <w:trPr>
          <w:trHeight w:val="319"/>
        </w:trPr>
        <w:tc>
          <w:tcPr>
            <w:tcW w:w="3235" w:type="dxa"/>
            <w:hideMark/>
          </w:tcPr>
          <w:p w14:paraId="6480C213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50" w:type="dxa"/>
            <w:hideMark/>
          </w:tcPr>
          <w:p w14:paraId="3AA251E8" w14:textId="69DB0EDC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hideMark/>
          </w:tcPr>
          <w:p w14:paraId="002D068E" w14:textId="2EF37DF0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836</w:t>
            </w:r>
          </w:p>
        </w:tc>
        <w:tc>
          <w:tcPr>
            <w:tcW w:w="2340" w:type="dxa"/>
            <w:noWrap/>
            <w:vAlign w:val="bottom"/>
            <w:hideMark/>
          </w:tcPr>
          <w:p w14:paraId="5A611DD2" w14:textId="4A003612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D958D6" w:rsidRPr="00CA609B" w14:paraId="6075FA7C" w14:textId="77777777" w:rsidTr="00901826">
        <w:trPr>
          <w:trHeight w:val="319"/>
        </w:trPr>
        <w:tc>
          <w:tcPr>
            <w:tcW w:w="3235" w:type="dxa"/>
            <w:hideMark/>
          </w:tcPr>
          <w:p w14:paraId="5D1C9D39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2DC871AB" w14:textId="114588B6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hideMark/>
          </w:tcPr>
          <w:p w14:paraId="7DBD7E6A" w14:textId="1E2C1162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2340" w:type="dxa"/>
            <w:noWrap/>
            <w:vAlign w:val="bottom"/>
            <w:hideMark/>
          </w:tcPr>
          <w:p w14:paraId="69A7ABC8" w14:textId="4DBF184F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D958D6" w:rsidRPr="00CA609B" w14:paraId="1B27285B" w14:textId="77777777" w:rsidTr="00901826">
        <w:trPr>
          <w:trHeight w:val="319"/>
        </w:trPr>
        <w:tc>
          <w:tcPr>
            <w:tcW w:w="3235" w:type="dxa"/>
          </w:tcPr>
          <w:p w14:paraId="2917574B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50" w:type="dxa"/>
          </w:tcPr>
          <w:p w14:paraId="7F7C8F77" w14:textId="46A71E7C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70" w:type="dxa"/>
          </w:tcPr>
          <w:p w14:paraId="6898C369" w14:textId="6C9903E9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615</w:t>
            </w:r>
          </w:p>
        </w:tc>
        <w:tc>
          <w:tcPr>
            <w:tcW w:w="2340" w:type="dxa"/>
            <w:noWrap/>
            <w:vAlign w:val="bottom"/>
          </w:tcPr>
          <w:p w14:paraId="478D84A9" w14:textId="285C80E1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D958D6" w:rsidRPr="00CA609B" w14:paraId="6DBB7D88" w14:textId="77777777" w:rsidTr="00901826">
        <w:trPr>
          <w:trHeight w:val="319"/>
        </w:trPr>
        <w:tc>
          <w:tcPr>
            <w:tcW w:w="3235" w:type="dxa"/>
            <w:hideMark/>
          </w:tcPr>
          <w:p w14:paraId="4843E02F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6EFC3C98" w14:textId="59AC9845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hideMark/>
          </w:tcPr>
          <w:p w14:paraId="5DAD8509" w14:textId="0D8F777B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340" w:type="dxa"/>
            <w:noWrap/>
            <w:vAlign w:val="bottom"/>
            <w:hideMark/>
          </w:tcPr>
          <w:p w14:paraId="64D580CF" w14:textId="5DB76354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D958D6" w:rsidRPr="00CA609B" w14:paraId="4E4AF863" w14:textId="77777777" w:rsidTr="00901826">
        <w:trPr>
          <w:trHeight w:val="319"/>
        </w:trPr>
        <w:tc>
          <w:tcPr>
            <w:tcW w:w="3235" w:type="dxa"/>
          </w:tcPr>
          <w:p w14:paraId="4CCBBFAB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</w:tcPr>
          <w:p w14:paraId="3F84E74D" w14:textId="20913CCB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</w:tcPr>
          <w:p w14:paraId="68AA4931" w14:textId="6E8BD873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6885</w:t>
            </w:r>
          </w:p>
        </w:tc>
        <w:tc>
          <w:tcPr>
            <w:tcW w:w="2340" w:type="dxa"/>
            <w:noWrap/>
            <w:vAlign w:val="bottom"/>
          </w:tcPr>
          <w:p w14:paraId="67C6BCEF" w14:textId="10119F7A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D958D6" w:rsidRPr="00CA609B" w14:paraId="38A32B3D" w14:textId="77777777" w:rsidTr="00901826">
        <w:trPr>
          <w:trHeight w:val="319"/>
        </w:trPr>
        <w:tc>
          <w:tcPr>
            <w:tcW w:w="3235" w:type="dxa"/>
          </w:tcPr>
          <w:p w14:paraId="2D27C675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50" w:type="dxa"/>
          </w:tcPr>
          <w:p w14:paraId="69F53DD5" w14:textId="6FCD59F4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</w:tcPr>
          <w:p w14:paraId="00521197" w14:textId="24AA508E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068</w:t>
            </w:r>
          </w:p>
        </w:tc>
        <w:tc>
          <w:tcPr>
            <w:tcW w:w="2340" w:type="dxa"/>
            <w:noWrap/>
            <w:vAlign w:val="bottom"/>
          </w:tcPr>
          <w:p w14:paraId="67796EF9" w14:textId="4E99F8C8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D958D6" w:rsidRPr="00CA609B" w14:paraId="1AB45A8E" w14:textId="77777777" w:rsidTr="00901826">
        <w:trPr>
          <w:trHeight w:val="319"/>
        </w:trPr>
        <w:tc>
          <w:tcPr>
            <w:tcW w:w="3235" w:type="dxa"/>
            <w:hideMark/>
          </w:tcPr>
          <w:p w14:paraId="66BE90C9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37C54FC1" w14:textId="2064ADE4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hideMark/>
          </w:tcPr>
          <w:p w14:paraId="279165B3" w14:textId="3BCDAFD1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2340" w:type="dxa"/>
            <w:noWrap/>
            <w:vAlign w:val="bottom"/>
            <w:hideMark/>
          </w:tcPr>
          <w:p w14:paraId="0FF73B8D" w14:textId="426AFE10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D958D6" w:rsidRPr="00CA609B" w14:paraId="3075CC2F" w14:textId="77777777" w:rsidTr="00901826">
        <w:trPr>
          <w:trHeight w:val="319"/>
        </w:trPr>
        <w:tc>
          <w:tcPr>
            <w:tcW w:w="3235" w:type="dxa"/>
            <w:hideMark/>
          </w:tcPr>
          <w:p w14:paraId="1402B442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46CA0412" w14:textId="49DA2ED7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hideMark/>
          </w:tcPr>
          <w:p w14:paraId="4F0AF3F0" w14:textId="67889F8A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7269</w:t>
            </w:r>
          </w:p>
        </w:tc>
        <w:tc>
          <w:tcPr>
            <w:tcW w:w="2340" w:type="dxa"/>
            <w:noWrap/>
            <w:vAlign w:val="bottom"/>
            <w:hideMark/>
          </w:tcPr>
          <w:p w14:paraId="723D3060" w14:textId="5A2F16B7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D958D6" w:rsidRPr="00CA609B" w14:paraId="4EEBDA7F" w14:textId="77777777" w:rsidTr="00901826">
        <w:trPr>
          <w:trHeight w:val="319"/>
        </w:trPr>
        <w:tc>
          <w:tcPr>
            <w:tcW w:w="3235" w:type="dxa"/>
            <w:hideMark/>
          </w:tcPr>
          <w:p w14:paraId="322703E9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1DCDDD82" w14:textId="0B469884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70" w:type="dxa"/>
            <w:hideMark/>
          </w:tcPr>
          <w:p w14:paraId="7DB79239" w14:textId="3A2317D8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959</w:t>
            </w:r>
          </w:p>
        </w:tc>
        <w:tc>
          <w:tcPr>
            <w:tcW w:w="2340" w:type="dxa"/>
            <w:noWrap/>
            <w:vAlign w:val="bottom"/>
            <w:hideMark/>
          </w:tcPr>
          <w:p w14:paraId="06719849" w14:textId="72516D0F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D958D6" w:rsidRPr="00CA609B" w14:paraId="419AA9F3" w14:textId="77777777" w:rsidTr="00901826">
        <w:trPr>
          <w:trHeight w:val="304"/>
        </w:trPr>
        <w:tc>
          <w:tcPr>
            <w:tcW w:w="3235" w:type="dxa"/>
            <w:hideMark/>
          </w:tcPr>
          <w:p w14:paraId="492A19E5" w14:textId="77777777" w:rsidR="00D958D6" w:rsidRPr="00CA609B" w:rsidRDefault="00D958D6" w:rsidP="00D958D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Pr="00CA609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CA6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350" w:type="dxa"/>
            <w:hideMark/>
          </w:tcPr>
          <w:p w14:paraId="6F304546" w14:textId="28053DD1" w:rsidR="00D958D6" w:rsidRPr="00CA609B" w:rsidRDefault="00D958D6" w:rsidP="00D958D6">
            <w:pPr>
              <w:tabs>
                <w:tab w:val="decimal" w:pos="720"/>
              </w:tabs>
              <w:ind w:left="-1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70" w:type="dxa"/>
            <w:hideMark/>
          </w:tcPr>
          <w:p w14:paraId="29DE7B87" w14:textId="6621DD98" w:rsidR="00D958D6" w:rsidRPr="00CA609B" w:rsidRDefault="00D958D6" w:rsidP="00D958D6">
            <w:pPr>
              <w:tabs>
                <w:tab w:val="decimal" w:pos="720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2340" w:type="dxa"/>
            <w:noWrap/>
            <w:vAlign w:val="bottom"/>
            <w:hideMark/>
          </w:tcPr>
          <w:p w14:paraId="5735AF80" w14:textId="6212F736" w:rsidR="00D958D6" w:rsidRPr="00CA609B" w:rsidRDefault="00D958D6" w:rsidP="00D958D6">
            <w:pPr>
              <w:tabs>
                <w:tab w:val="decimal" w:pos="1008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609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</w:tbl>
    <w:p w14:paraId="6576B10F" w14:textId="77777777" w:rsidR="000B2F3A" w:rsidRDefault="000B2F3A" w:rsidP="000B2F3A"/>
    <w:p w14:paraId="343A75CB" w14:textId="77777777" w:rsidR="000B2F3A" w:rsidRDefault="000B2F3A"/>
    <w:sectPr w:rsidR="000B2F3A" w:rsidSect="00146A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35"/>
    <w:rsid w:val="00073FBA"/>
    <w:rsid w:val="000B2F3A"/>
    <w:rsid w:val="00146A35"/>
    <w:rsid w:val="001C224F"/>
    <w:rsid w:val="00344E6D"/>
    <w:rsid w:val="00474B03"/>
    <w:rsid w:val="00565D12"/>
    <w:rsid w:val="00717B07"/>
    <w:rsid w:val="00737FC7"/>
    <w:rsid w:val="007E14D4"/>
    <w:rsid w:val="008965C4"/>
    <w:rsid w:val="009170C6"/>
    <w:rsid w:val="009865A0"/>
    <w:rsid w:val="00C54745"/>
    <w:rsid w:val="00C57B04"/>
    <w:rsid w:val="00CA609B"/>
    <w:rsid w:val="00CB6F68"/>
    <w:rsid w:val="00CD08C8"/>
    <w:rsid w:val="00D36E23"/>
    <w:rsid w:val="00D55184"/>
    <w:rsid w:val="00D958D6"/>
    <w:rsid w:val="00DE611A"/>
    <w:rsid w:val="00E46A52"/>
    <w:rsid w:val="00F21289"/>
    <w:rsid w:val="00F9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5DA4"/>
  <w15:chartTrackingRefBased/>
  <w15:docId w15:val="{B72B9E15-CF90-4C03-B312-E1955767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3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A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A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A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A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A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A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A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A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A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A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A3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A3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A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A3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2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F3A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36E2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10</Words>
  <Characters>1467</Characters>
  <Application>Microsoft Office Word</Application>
  <DocSecurity>0</DocSecurity>
  <Lines>293</Lines>
  <Paragraphs>25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Yang</dc:creator>
  <cp:keywords/>
  <dc:description/>
  <cp:lastModifiedBy>TB</cp:lastModifiedBy>
  <cp:revision>18</cp:revision>
  <dcterms:created xsi:type="dcterms:W3CDTF">2025-12-01T19:28:00Z</dcterms:created>
  <dcterms:modified xsi:type="dcterms:W3CDTF">2025-12-03T20:36:00Z</dcterms:modified>
</cp:coreProperties>
</file>